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214" w:rsidRDefault="00D14214" w:rsidP="00D14214">
      <w:pPr>
        <w:rPr>
          <w:rFonts w:ascii="Times New Roman" w:hAnsi="Times New Roman"/>
        </w:rPr>
      </w:pPr>
      <w:r w:rsidRPr="007B6BC3">
        <w:rPr>
          <w:rFonts w:ascii="Times New Roman" w:hAnsi="Times New Roman"/>
        </w:rPr>
        <w:t xml:space="preserve">Table </w:t>
      </w:r>
      <w:r w:rsidR="00081719">
        <w:rPr>
          <w:rFonts w:ascii="Times New Roman" w:hAnsi="Times New Roman" w:hint="eastAsia"/>
        </w:rPr>
        <w:t>S</w:t>
      </w:r>
      <w:bookmarkStart w:id="0" w:name="_GoBack"/>
      <w:bookmarkEnd w:id="0"/>
      <w:r w:rsidRPr="007B6BC3">
        <w:rPr>
          <w:rFonts w:ascii="Times New Roman" w:hAnsi="Times New Roman"/>
        </w:rPr>
        <w:t>3</w:t>
      </w:r>
      <w:r>
        <w:rPr>
          <w:rFonts w:ascii="Times New Roman" w:hAnsi="Times New Roman"/>
        </w:rPr>
        <w:t>.</w:t>
      </w:r>
      <w:r w:rsidRPr="007B6BC3">
        <w:rPr>
          <w:rFonts w:ascii="Times New Roman" w:hAnsi="Times New Roman"/>
        </w:rPr>
        <w:t xml:space="preserve"> </w:t>
      </w:r>
      <w:r w:rsidRPr="00D14214">
        <w:rPr>
          <w:rFonts w:ascii="Times New Roman" w:hAnsi="Times New Roman"/>
        </w:rPr>
        <w:t xml:space="preserve">The results of a verification test analyzed genomic DNA pre-characterized samples from 809 patients with thalassemia </w:t>
      </w:r>
      <w:r w:rsidR="00C8626F">
        <w:rPr>
          <w:rFonts w:ascii="Times New Roman" w:hAnsi="Times New Roman" w:hint="eastAsia"/>
        </w:rPr>
        <w:t xml:space="preserve">and </w:t>
      </w:r>
      <w:r w:rsidRPr="00D14214">
        <w:rPr>
          <w:rFonts w:ascii="Times New Roman" w:hAnsi="Times New Roman"/>
        </w:rPr>
        <w:t xml:space="preserve">using the novel polymerase chain reaction/reverse dot blot assay </w:t>
      </w:r>
      <w:r w:rsidRPr="0008404F">
        <w:rPr>
          <w:rFonts w:ascii="Times New Roman" w:hAnsi="Times New Roman" w:hint="eastAsia"/>
          <w:b/>
        </w:rPr>
        <w:t>Ⅲ</w:t>
      </w:r>
      <w:r w:rsidRPr="00D14214">
        <w:rPr>
          <w:rFonts w:ascii="Times New Roman" w:hAnsi="Times New Roman"/>
        </w:rPr>
        <w:t>.</w:t>
      </w:r>
    </w:p>
    <w:p w:rsidR="00D14214" w:rsidRDefault="00D14214" w:rsidP="00D14214">
      <w:pPr>
        <w:rPr>
          <w:rFonts w:ascii="Times New Roman" w:hAnsi="Times New Roman"/>
          <w:b/>
          <w:bCs/>
        </w:rPr>
      </w:pPr>
    </w:p>
    <w:tbl>
      <w:tblPr>
        <w:tblW w:w="4999" w:type="pct"/>
        <w:jc w:val="center"/>
        <w:tblLook w:val="0000" w:firstRow="0" w:lastRow="0" w:firstColumn="0" w:lastColumn="0" w:noHBand="0" w:noVBand="0"/>
      </w:tblPr>
      <w:tblGrid>
        <w:gridCol w:w="6925"/>
        <w:gridCol w:w="1595"/>
      </w:tblGrid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-Thalas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mi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C8626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Cases (</w:t>
            </w:r>
            <w:r w:rsidR="00D14214"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4F7BD2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0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Q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W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3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FE78B3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D14214"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SEA</w:t>
            </w:r>
            <w:r w:rsidR="00D14214"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-α</w:t>
            </w:r>
            <w:r w:rsidR="00D14214"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4F7BD2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W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4F7BD2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4F7BD2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BF5395" w:rsidRPr="00BF5395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THAI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W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BF5395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Q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BF5395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BF5395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D14214"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FIL</w:t>
            </w:r>
            <w:r w:rsidR="00D14214"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4F7BD2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-α3.7/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W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3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3.7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</w:t>
            </w:r>
            <w:r w:rsidRPr="00FE78B3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S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/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BF5395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-α</w:t>
            </w: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4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214" w:rsidRPr="004716BA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D14214" w:rsidRPr="004716BA" w:rsidTr="00D14214">
        <w:trPr>
          <w:trHeight w:val="315"/>
          <w:jc w:val="center"/>
        </w:trPr>
        <w:tc>
          <w:tcPr>
            <w:tcW w:w="4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214" w:rsidRPr="00C8626F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</w:pP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="004F7BD2" w:rsidRPr="004F7BD2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 w:rsidRPr="004F7BD2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SEA</w:t>
            </w: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ααα</w:t>
            </w:r>
            <w:r w:rsidRPr="00C8626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anti 3.7</w:t>
            </w:r>
          </w:p>
          <w:p w:rsidR="00C8626F" w:rsidRPr="004716BA" w:rsidRDefault="00C8626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Total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214" w:rsidRDefault="00D14214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4716BA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  <w:p w:rsidR="00C8626F" w:rsidRPr="004716BA" w:rsidRDefault="00C8626F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09</w:t>
            </w:r>
          </w:p>
        </w:tc>
      </w:tr>
    </w:tbl>
    <w:p w:rsidR="00D14214" w:rsidRDefault="00D14214" w:rsidP="00D14214">
      <w:pPr>
        <w:rPr>
          <w:rFonts w:ascii="Times New Roman" w:hAnsi="Times New Roman"/>
        </w:rPr>
      </w:pPr>
    </w:p>
    <w:p w:rsidR="00D14214" w:rsidRDefault="00D14214" w:rsidP="00D14214">
      <w:pPr>
        <w:rPr>
          <w:rFonts w:ascii="Times New Roman" w:hAnsi="Times New Roman"/>
        </w:rPr>
      </w:pPr>
    </w:p>
    <w:p w:rsidR="00C448F2" w:rsidRDefault="00C448F2"/>
    <w:sectPr w:rsidR="00C44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E35" w:rsidRDefault="00BE3E35" w:rsidP="00FE78B3">
      <w:r>
        <w:separator/>
      </w:r>
    </w:p>
  </w:endnote>
  <w:endnote w:type="continuationSeparator" w:id="0">
    <w:p w:rsidR="00BE3E35" w:rsidRDefault="00BE3E35" w:rsidP="00FE7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E35" w:rsidRDefault="00BE3E35" w:rsidP="00FE78B3">
      <w:r>
        <w:separator/>
      </w:r>
    </w:p>
  </w:footnote>
  <w:footnote w:type="continuationSeparator" w:id="0">
    <w:p w:rsidR="00BE3E35" w:rsidRDefault="00BE3E35" w:rsidP="00FE7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214"/>
    <w:rsid w:val="00081719"/>
    <w:rsid w:val="002F24A8"/>
    <w:rsid w:val="004F7BD2"/>
    <w:rsid w:val="00534C5A"/>
    <w:rsid w:val="00881BF1"/>
    <w:rsid w:val="0097610D"/>
    <w:rsid w:val="00A323DD"/>
    <w:rsid w:val="00BE3E35"/>
    <w:rsid w:val="00BF5395"/>
    <w:rsid w:val="00C448F2"/>
    <w:rsid w:val="00C8626F"/>
    <w:rsid w:val="00D14214"/>
    <w:rsid w:val="00DC41DA"/>
    <w:rsid w:val="00FE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21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8B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8B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21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8B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8B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2</cp:revision>
  <dcterms:created xsi:type="dcterms:W3CDTF">2024-08-05T01:09:00Z</dcterms:created>
  <dcterms:modified xsi:type="dcterms:W3CDTF">2024-08-05T01:09:00Z</dcterms:modified>
</cp:coreProperties>
</file>